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B91" w:rsidRDefault="00034B91" w:rsidP="00034B91">
      <w:pPr>
        <w:rPr>
          <w:lang w:val="en-US"/>
        </w:rPr>
      </w:pPr>
      <w:r>
        <w:rPr>
          <w:b/>
          <w:sz w:val="24"/>
          <w:lang w:val="en-US"/>
        </w:rPr>
        <w:t>S4 Table</w:t>
      </w:r>
      <w:r w:rsidRPr="00DF7C11">
        <w:rPr>
          <w:b/>
          <w:sz w:val="24"/>
          <w:lang w:val="en-US"/>
        </w:rPr>
        <w:t>.</w:t>
      </w:r>
      <w:r w:rsidRPr="00C952BB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Term effects of canonical correspondence analysis (CCA) investigating correlations between abundances of centipede species and environmental variab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8"/>
        <w:gridCol w:w="1353"/>
        <w:gridCol w:w="1603"/>
        <w:gridCol w:w="892"/>
        <w:gridCol w:w="599"/>
      </w:tblGrid>
      <w:tr w:rsidR="00034B91" w:rsidRPr="001169BE" w:rsidTr="000A2F28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</w:t>
            </w: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v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nstra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Expl.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ariation</w:t>
            </w:r>
            <w:proofErr w:type="spellEnd"/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seud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B91" w:rsidRPr="007B2598" w:rsidRDefault="00034B91" w:rsidP="000A2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Simple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pH </w:t>
            </w:r>
            <w:proofErr w:type="spellStart"/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B2598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25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0.004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mount</w:t>
            </w:r>
            <w:proofErr w:type="spellEnd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0.048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pH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56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/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108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188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244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/N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34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4B91" w:rsidRPr="007D2B31" w:rsidRDefault="00034B91" w:rsidP="000A2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onditional</w:t>
            </w:r>
            <w:proofErr w:type="spellEnd"/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pH </w:t>
            </w:r>
            <w:proofErr w:type="spellStart"/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mou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076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pH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168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/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7D2B31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7D2B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77E8F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77E8F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77E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374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</w:t>
            </w: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eastAsia="de-DE"/>
              </w:rPr>
              <w:t>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77E8F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77E8F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77E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77E8F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77E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202</w:t>
            </w:r>
          </w:p>
        </w:tc>
      </w:tr>
      <w:tr w:rsidR="00034B91" w:rsidRPr="001169BE" w:rsidTr="000A2F28">
        <w:trPr>
          <w:trHeight w:val="3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/N </w:t>
            </w:r>
            <w:proofErr w:type="spellStart"/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B91" w:rsidRPr="001169BE" w:rsidRDefault="00034B91" w:rsidP="000A2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1169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0.554</w:t>
            </w:r>
          </w:p>
        </w:tc>
      </w:tr>
    </w:tbl>
    <w:p w:rsidR="00F018FC" w:rsidRDefault="00034B91">
      <w:bookmarkStart w:id="0" w:name="_GoBack"/>
      <w:bookmarkEnd w:id="0"/>
    </w:p>
    <w:sectPr w:rsidR="00F018F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88"/>
    <w:rsid w:val="00034B91"/>
    <w:rsid w:val="00165738"/>
    <w:rsid w:val="00B41688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6C83C-41CC-4393-90E3-19966ED4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4B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1</Characters>
  <Application>Microsoft Office Word</Application>
  <DocSecurity>0</DocSecurity>
  <Lines>4</Lines>
  <Paragraphs>1</Paragraphs>
  <ScaleCrop>false</ScaleCrop>
  <Company>Uni Göttingen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2</cp:revision>
  <dcterms:created xsi:type="dcterms:W3CDTF">2017-06-27T13:09:00Z</dcterms:created>
  <dcterms:modified xsi:type="dcterms:W3CDTF">2017-06-27T13:10:00Z</dcterms:modified>
</cp:coreProperties>
</file>